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11A24" w14:textId="0FEBE1FD" w:rsidR="00591FB6" w:rsidRPr="00310FAC" w:rsidRDefault="00E653EF" w:rsidP="002E667B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310FA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91FB6" w:rsidRPr="00310FAC">
        <w:rPr>
          <w:rFonts w:ascii="Times New Roman" w:hAnsi="Times New Roman" w:cs="Times New Roman"/>
          <w:sz w:val="24"/>
          <w:szCs w:val="24"/>
        </w:rPr>
        <w:t xml:space="preserve">Table </w:t>
      </w:r>
      <w:r w:rsidR="000034F0" w:rsidRPr="00310FAC">
        <w:rPr>
          <w:rFonts w:ascii="Times New Roman" w:hAnsi="Times New Roman" w:cs="Times New Roman"/>
          <w:sz w:val="24"/>
          <w:szCs w:val="24"/>
        </w:rPr>
        <w:t>1</w:t>
      </w:r>
      <w:r w:rsidR="00591FB6" w:rsidRPr="00310FAC">
        <w:rPr>
          <w:rFonts w:ascii="Times New Roman" w:hAnsi="Times New Roman" w:cs="Times New Roman"/>
          <w:sz w:val="24"/>
          <w:szCs w:val="24"/>
        </w:rPr>
        <w:t xml:space="preserve"> The sequences of the </w:t>
      </w:r>
      <w:r w:rsidR="002B0666" w:rsidRPr="00310FAC">
        <w:rPr>
          <w:rFonts w:ascii="Times New Roman" w:hAnsi="Times New Roman" w:cs="Times New Roman"/>
          <w:sz w:val="24"/>
          <w:szCs w:val="24"/>
        </w:rPr>
        <w:t>si</w:t>
      </w:r>
      <w:r w:rsidR="00591FB6" w:rsidRPr="00310FAC">
        <w:rPr>
          <w:rFonts w:ascii="Times New Roman" w:hAnsi="Times New Roman" w:cs="Times New Roman"/>
          <w:sz w:val="24"/>
          <w:szCs w:val="24"/>
        </w:rPr>
        <w:t xml:space="preserve">RNAs </w:t>
      </w:r>
      <w:r w:rsidR="00D30F63">
        <w:rPr>
          <w:rFonts w:ascii="Times New Roman" w:hAnsi="Times New Roman" w:cs="Times New Roman"/>
          <w:sz w:val="24"/>
          <w:szCs w:val="24"/>
        </w:rPr>
        <w:t xml:space="preserve">and inhibitor </w:t>
      </w:r>
      <w:r w:rsidR="00591FB6" w:rsidRPr="00310FAC">
        <w:rPr>
          <w:rFonts w:ascii="Times New Roman" w:hAnsi="Times New Roman" w:cs="Times New Roman"/>
          <w:sz w:val="24"/>
          <w:szCs w:val="24"/>
        </w:rPr>
        <w:t>in this study</w:t>
      </w:r>
      <w:r w:rsidR="00B8559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215"/>
        <w:gridCol w:w="6417"/>
      </w:tblGrid>
      <w:tr w:rsidR="007471FC" w:rsidRPr="00310FAC" w14:paraId="2D852C96" w14:textId="77777777" w:rsidTr="00E76451">
        <w:trPr>
          <w:trHeight w:val="315"/>
        </w:trPr>
        <w:tc>
          <w:tcPr>
            <w:tcW w:w="1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D196" w14:textId="6F7EC40E" w:rsidR="00591FB6" w:rsidRPr="00310FAC" w:rsidRDefault="00971E9D" w:rsidP="00144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940BB" w14:textId="36EFAD26" w:rsidR="00591FB6" w:rsidRPr="00310FAC" w:rsidRDefault="00971E9D" w:rsidP="00144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7471FC" w:rsidRPr="00310FAC" w14:paraId="4351F0EC" w14:textId="77777777" w:rsidTr="00E76451">
        <w:trPr>
          <w:trHeight w:val="288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AA2" w14:textId="14A93546" w:rsidR="00591FB6" w:rsidRPr="00310FAC" w:rsidRDefault="000F78C0" w:rsidP="00971E9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</w:t>
            </w:r>
            <w:r w:rsidR="00A91BBD" w:rsidRPr="00310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NA</w:t>
            </w:r>
            <w:r w:rsidR="003B2559" w:rsidRPr="00310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591FB6" w:rsidRPr="00310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circ</w:t>
            </w:r>
            <w:r w:rsidR="00971E9D" w:rsidRPr="00310FAC">
              <w:rPr>
                <w:rFonts w:ascii="Times New Roman" w:hAnsi="Times New Roman" w:cs="Times New Roman"/>
                <w:b/>
                <w:sz w:val="24"/>
                <w:szCs w:val="24"/>
              </w:rPr>
              <w:t>0085539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2862" w14:textId="77777777" w:rsidR="00591FB6" w:rsidRPr="00310FAC" w:rsidRDefault="00591FB6" w:rsidP="00144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471FC" w:rsidRPr="00310FAC" w14:paraId="592AE2CE" w14:textId="77777777" w:rsidTr="00E76451">
        <w:trPr>
          <w:trHeight w:val="325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65DA" w14:textId="77777777" w:rsidR="00591FB6" w:rsidRPr="00310FAC" w:rsidRDefault="00591FB6" w:rsidP="00144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sequence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270D" w14:textId="0B5A7118" w:rsidR="00591FB6" w:rsidRPr="00310FAC" w:rsidRDefault="00591FB6" w:rsidP="00591FB6">
            <w:pPr>
              <w:widowControl/>
              <w:jc w:val="left"/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</w:pP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5'-</w:t>
            </w:r>
            <w:r w:rsidR="00127325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GCUUCUCCUGUUGCUGCUAGU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-3'</w:t>
            </w:r>
          </w:p>
        </w:tc>
      </w:tr>
      <w:tr w:rsidR="007471FC" w:rsidRPr="00310FAC" w14:paraId="5F89C93F" w14:textId="77777777" w:rsidTr="00E76451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4CE" w14:textId="77777777" w:rsidR="00591FB6" w:rsidRPr="00310FAC" w:rsidRDefault="00591FB6" w:rsidP="00144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sequence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A939" w14:textId="22D4B704" w:rsidR="00591FB6" w:rsidRPr="00310FAC" w:rsidRDefault="00591FB6" w:rsidP="00144FAB">
            <w:pPr>
              <w:widowControl/>
              <w:jc w:val="left"/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</w:pP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5'-</w:t>
            </w:r>
            <w:r w:rsidR="00127325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AGCAGCAACAGGAGAAGCAA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-3'</w:t>
            </w:r>
          </w:p>
        </w:tc>
      </w:tr>
      <w:tr w:rsidR="003B2559" w:rsidRPr="00310FAC" w14:paraId="62787128" w14:textId="77777777" w:rsidTr="00E76451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29840" w14:textId="69346FC3" w:rsidR="003B2559" w:rsidRPr="00310FAC" w:rsidRDefault="003B2559" w:rsidP="003B25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2-circ</w:t>
            </w:r>
            <w:r w:rsidRPr="00310FAC">
              <w:rPr>
                <w:rFonts w:ascii="Times New Roman" w:hAnsi="Times New Roman" w:cs="Times New Roman"/>
                <w:b/>
                <w:sz w:val="24"/>
                <w:szCs w:val="24"/>
              </w:rPr>
              <w:t>0085539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C975" w14:textId="77777777" w:rsidR="003B2559" w:rsidRPr="00310FAC" w:rsidRDefault="003B2559" w:rsidP="00144FAB">
            <w:pPr>
              <w:widowControl/>
              <w:jc w:val="left"/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</w:pPr>
          </w:p>
        </w:tc>
      </w:tr>
      <w:tr w:rsidR="003B2559" w:rsidRPr="00310FAC" w14:paraId="14DC7E38" w14:textId="77777777" w:rsidTr="00E76451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90AE1" w14:textId="033CF5C3" w:rsidR="003B2559" w:rsidRPr="00310FAC" w:rsidRDefault="00127325" w:rsidP="00144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sequence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4AE2" w14:textId="5017979D" w:rsidR="003B2559" w:rsidRPr="00310FAC" w:rsidRDefault="00155550" w:rsidP="00144FAB">
            <w:pPr>
              <w:widowControl/>
              <w:jc w:val="left"/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</w:pP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5’-</w:t>
            </w:r>
            <w:r w:rsidR="003C0B6B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CUGUGUUCACCUGGUUCAUCU</w:t>
            </w:r>
            <w:r w:rsidR="00E26CF3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-3’</w:t>
            </w:r>
          </w:p>
        </w:tc>
      </w:tr>
      <w:tr w:rsidR="003B2559" w:rsidRPr="00310FAC" w14:paraId="5DA4C1BC" w14:textId="77777777" w:rsidTr="00E76451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9A4A" w14:textId="3EFD4580" w:rsidR="003B2559" w:rsidRPr="00310FAC" w:rsidRDefault="00127325" w:rsidP="00144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sequence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ACED" w14:textId="5CA99BFE" w:rsidR="003B2559" w:rsidRPr="00310FAC" w:rsidRDefault="00E26CF3" w:rsidP="00144FAB">
            <w:pPr>
              <w:widowControl/>
              <w:jc w:val="left"/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</w:pP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5’-</w:t>
            </w:r>
            <w:r w:rsidR="003C0B6B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AUGAACCAGGUGAACACAGAG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-3’</w:t>
            </w:r>
          </w:p>
        </w:tc>
      </w:tr>
      <w:tr w:rsidR="00127325" w:rsidRPr="00310FAC" w14:paraId="5CC192EF" w14:textId="77777777" w:rsidTr="00E76451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9388" w14:textId="3D85F797" w:rsidR="00127325" w:rsidRPr="00310FAC" w:rsidRDefault="00127325" w:rsidP="00144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3-circ</w:t>
            </w:r>
            <w:r w:rsidRPr="00310FAC">
              <w:rPr>
                <w:rFonts w:ascii="Times New Roman" w:hAnsi="Times New Roman" w:cs="Times New Roman"/>
                <w:b/>
                <w:sz w:val="24"/>
                <w:szCs w:val="24"/>
              </w:rPr>
              <w:t>0085539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BA72" w14:textId="77777777" w:rsidR="00127325" w:rsidRPr="00310FAC" w:rsidRDefault="00127325" w:rsidP="00144FAB">
            <w:pPr>
              <w:widowControl/>
              <w:jc w:val="left"/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</w:pPr>
          </w:p>
        </w:tc>
      </w:tr>
      <w:tr w:rsidR="00127325" w:rsidRPr="00310FAC" w14:paraId="70E0082C" w14:textId="77777777" w:rsidTr="00E76451">
        <w:trPr>
          <w:trHeight w:val="348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79B8" w14:textId="5A0A11FB" w:rsidR="00127325" w:rsidRPr="00310FAC" w:rsidRDefault="00127325" w:rsidP="00144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sequence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86D9" w14:textId="30AE9DEF" w:rsidR="00127325" w:rsidRPr="00310FAC" w:rsidRDefault="00E26CF3" w:rsidP="00144FAB">
            <w:pPr>
              <w:widowControl/>
              <w:jc w:val="left"/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</w:pP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5’-</w:t>
            </w:r>
            <w:r w:rsidR="003C0B6B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GUUGCUGCUAGUGGACAUGA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-3’</w:t>
            </w:r>
          </w:p>
        </w:tc>
      </w:tr>
      <w:tr w:rsidR="00127325" w:rsidRPr="00310FAC" w14:paraId="3D9EF242" w14:textId="77777777" w:rsidTr="00E76451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ACE89" w14:textId="15C0AA84" w:rsidR="00127325" w:rsidRPr="00310FAC" w:rsidRDefault="00127325" w:rsidP="00144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sequence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234C3" w14:textId="345D3325" w:rsidR="00127325" w:rsidRPr="00310FAC" w:rsidRDefault="00E26CF3" w:rsidP="00144FAB">
            <w:pPr>
              <w:widowControl/>
              <w:jc w:val="left"/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</w:pP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5’-</w:t>
            </w:r>
            <w:r w:rsidR="003C0B6B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AUGUCCACUAGCAGCAACAGG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-3’</w:t>
            </w:r>
          </w:p>
        </w:tc>
      </w:tr>
      <w:tr w:rsidR="00971E9D" w:rsidRPr="00310FAC" w14:paraId="7A513DFB" w14:textId="77777777" w:rsidTr="00E76451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65D1" w14:textId="36C3487B" w:rsidR="00971E9D" w:rsidRPr="00310FAC" w:rsidRDefault="00971E9D" w:rsidP="00971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-PHLDA1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C996" w14:textId="77777777" w:rsidR="00971E9D" w:rsidRPr="00310FAC" w:rsidRDefault="00971E9D" w:rsidP="00144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1E9D" w:rsidRPr="00310FAC" w14:paraId="3B6F0369" w14:textId="77777777" w:rsidTr="00E76451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EE5A" w14:textId="4B851412" w:rsidR="00971E9D" w:rsidRPr="00310FAC" w:rsidRDefault="00971E9D" w:rsidP="00971E9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sequence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C471" w14:textId="5645853B" w:rsidR="00780B54" w:rsidRPr="00310FAC" w:rsidRDefault="00971E9D" w:rsidP="00A779EC">
            <w:pPr>
              <w:widowControl/>
              <w:jc w:val="left"/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</w:pP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5’-GAGCGA</w:t>
            </w:r>
            <w:r w:rsidR="00A779EC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GA</w:t>
            </w:r>
            <w:r w:rsidR="00A779EC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G</w:t>
            </w:r>
            <w:r w:rsidR="00A779EC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AC</w:t>
            </w:r>
            <w:r w:rsidR="00A779EC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G</w:t>
            </w:r>
            <w:r w:rsidR="00A779EC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AA</w:t>
            </w:r>
            <w:r w:rsidR="00A779EC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TT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-3’</w:t>
            </w:r>
          </w:p>
        </w:tc>
      </w:tr>
      <w:tr w:rsidR="00780B54" w:rsidRPr="00310FAC" w14:paraId="0DA58157" w14:textId="77777777" w:rsidTr="00E76451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7431" w14:textId="501D2D9C" w:rsidR="00780B54" w:rsidRPr="00310FAC" w:rsidRDefault="00780B54" w:rsidP="00971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sequence</w:t>
            </w:r>
          </w:p>
        </w:tc>
        <w:tc>
          <w:tcPr>
            <w:tcW w:w="3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587D" w14:textId="6575E99C" w:rsidR="00780B54" w:rsidRPr="00310FAC" w:rsidRDefault="00780B54" w:rsidP="00A779EC">
            <w:pPr>
              <w:widowControl/>
              <w:jc w:val="left"/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</w:pP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5-</w:t>
            </w:r>
            <w:r w:rsidR="002E667B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TT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ACAG</w:t>
            </w:r>
            <w:r w:rsidR="00A779EC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ACA</w:t>
            </w:r>
            <w:r w:rsidR="00A779EC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CA</w:t>
            </w:r>
            <w:r w:rsidR="00A779EC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CGC</w:t>
            </w:r>
            <w:r w:rsidR="00A779EC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CC</w:t>
            </w:r>
            <w:r w:rsidR="00A779EC"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U</w:t>
            </w: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-3’</w:t>
            </w:r>
          </w:p>
        </w:tc>
      </w:tr>
      <w:tr w:rsidR="00820745" w:rsidRPr="00310FAC" w14:paraId="7767996B" w14:textId="77777777" w:rsidTr="00E76451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7B1FF" w14:textId="7656BEAC" w:rsidR="00820745" w:rsidRPr="00310FAC" w:rsidRDefault="00820745" w:rsidP="00780B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0FA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-526b inhibitor</w:t>
            </w:r>
          </w:p>
        </w:tc>
        <w:tc>
          <w:tcPr>
            <w:tcW w:w="3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46306" w14:textId="1D7F83BB" w:rsidR="00820745" w:rsidRPr="00310FAC" w:rsidRDefault="00820745" w:rsidP="00820745">
            <w:pPr>
              <w:widowControl/>
              <w:jc w:val="left"/>
              <w:rPr>
                <w:rFonts w:ascii="Times New Roman" w:hAnsi="Times New Roman" w:cs="Times New Roman"/>
                <w:color w:val="1A1A1A"/>
                <w:kern w:val="0"/>
                <w:sz w:val="24"/>
                <w:szCs w:val="24"/>
              </w:rPr>
            </w:pPr>
            <w:r w:rsidRPr="00310FAC">
              <w:rPr>
                <w:rFonts w:ascii="Times New Roman" w:hAnsi="Times New Roman" w:cs="Times New Roman"/>
                <w:color w:val="343434"/>
                <w:kern w:val="0"/>
                <w:sz w:val="24"/>
                <w:szCs w:val="24"/>
              </w:rPr>
              <w:t>5’- ACAGAAAGTGCTTCCCTCAAGAG-3’</w:t>
            </w:r>
          </w:p>
        </w:tc>
      </w:tr>
    </w:tbl>
    <w:p w14:paraId="5ADEE980" w14:textId="77777777" w:rsidR="0002534F" w:rsidRPr="00310FAC" w:rsidRDefault="0002534F">
      <w:pPr>
        <w:rPr>
          <w:rFonts w:ascii="Times New Roman" w:hAnsi="Times New Roman" w:cs="Times New Roman"/>
        </w:rPr>
      </w:pPr>
    </w:p>
    <w:sectPr w:rsidR="0002534F" w:rsidRPr="00310FAC" w:rsidSect="00160069">
      <w:pgSz w:w="11900" w:h="16840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87D07" w14:textId="77777777" w:rsidR="00027A0D" w:rsidRDefault="00027A0D" w:rsidP="00310FAC">
      <w:r>
        <w:separator/>
      </w:r>
    </w:p>
  </w:endnote>
  <w:endnote w:type="continuationSeparator" w:id="0">
    <w:p w14:paraId="29C0DB13" w14:textId="77777777" w:rsidR="00027A0D" w:rsidRDefault="00027A0D" w:rsidP="00310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473358" w14:textId="77777777" w:rsidR="00027A0D" w:rsidRDefault="00027A0D" w:rsidP="00310FAC">
      <w:r>
        <w:separator/>
      </w:r>
    </w:p>
  </w:footnote>
  <w:footnote w:type="continuationSeparator" w:id="0">
    <w:p w14:paraId="32635677" w14:textId="77777777" w:rsidR="00027A0D" w:rsidRDefault="00027A0D" w:rsidP="00310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FB6"/>
    <w:rsid w:val="000034F0"/>
    <w:rsid w:val="0002534F"/>
    <w:rsid w:val="00027A0D"/>
    <w:rsid w:val="000322D1"/>
    <w:rsid w:val="000A6DA5"/>
    <w:rsid w:val="000F78C0"/>
    <w:rsid w:val="00127325"/>
    <w:rsid w:val="00155550"/>
    <w:rsid w:val="00160069"/>
    <w:rsid w:val="00202F24"/>
    <w:rsid w:val="00213666"/>
    <w:rsid w:val="00271475"/>
    <w:rsid w:val="00272391"/>
    <w:rsid w:val="00290131"/>
    <w:rsid w:val="002B0666"/>
    <w:rsid w:val="002E667B"/>
    <w:rsid w:val="00310FAC"/>
    <w:rsid w:val="003518DB"/>
    <w:rsid w:val="003B2559"/>
    <w:rsid w:val="003C0B6B"/>
    <w:rsid w:val="003D4396"/>
    <w:rsid w:val="004221D8"/>
    <w:rsid w:val="00471609"/>
    <w:rsid w:val="00476FF7"/>
    <w:rsid w:val="004B5409"/>
    <w:rsid w:val="00534ADC"/>
    <w:rsid w:val="00563480"/>
    <w:rsid w:val="005856F7"/>
    <w:rsid w:val="00591FB6"/>
    <w:rsid w:val="005B713B"/>
    <w:rsid w:val="005E4FAD"/>
    <w:rsid w:val="00601CFD"/>
    <w:rsid w:val="006334E7"/>
    <w:rsid w:val="006810B1"/>
    <w:rsid w:val="007471FC"/>
    <w:rsid w:val="00780B54"/>
    <w:rsid w:val="007D2002"/>
    <w:rsid w:val="007D6582"/>
    <w:rsid w:val="007F45B8"/>
    <w:rsid w:val="00815763"/>
    <w:rsid w:val="00820745"/>
    <w:rsid w:val="00860DF6"/>
    <w:rsid w:val="00893FE1"/>
    <w:rsid w:val="008C42CD"/>
    <w:rsid w:val="008F6457"/>
    <w:rsid w:val="00905FD9"/>
    <w:rsid w:val="00924A4C"/>
    <w:rsid w:val="00947082"/>
    <w:rsid w:val="00951815"/>
    <w:rsid w:val="009646EF"/>
    <w:rsid w:val="00971E9D"/>
    <w:rsid w:val="00A779EC"/>
    <w:rsid w:val="00A91BBD"/>
    <w:rsid w:val="00AC545C"/>
    <w:rsid w:val="00B53DA0"/>
    <w:rsid w:val="00B54236"/>
    <w:rsid w:val="00B85592"/>
    <w:rsid w:val="00BD29A3"/>
    <w:rsid w:val="00C060E2"/>
    <w:rsid w:val="00C27C98"/>
    <w:rsid w:val="00D10C4F"/>
    <w:rsid w:val="00D30F63"/>
    <w:rsid w:val="00DF4B1F"/>
    <w:rsid w:val="00E26CF3"/>
    <w:rsid w:val="00E653EF"/>
    <w:rsid w:val="00E76451"/>
    <w:rsid w:val="00E944B7"/>
    <w:rsid w:val="00E97D6B"/>
    <w:rsid w:val="00EB7BC4"/>
    <w:rsid w:val="00ED6449"/>
    <w:rsid w:val="00EE3433"/>
    <w:rsid w:val="00EF00E5"/>
    <w:rsid w:val="00FD0389"/>
    <w:rsid w:val="00FD61B8"/>
    <w:rsid w:val="00FF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9F5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FB6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2E667B"/>
    <w:rPr>
      <w:rFonts w:ascii="宋体" w:eastAsia="宋体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667B"/>
    <w:rPr>
      <w:rFonts w:ascii="宋体" w:eastAsia="宋体"/>
    </w:rPr>
  </w:style>
  <w:style w:type="paragraph" w:styleId="Header">
    <w:name w:val="header"/>
    <w:basedOn w:val="Normal"/>
    <w:link w:val="HeaderChar"/>
    <w:uiPriority w:val="99"/>
    <w:unhideWhenUsed/>
    <w:rsid w:val="00310F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FAC"/>
    <w:rPr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310F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FAC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E3C251A-ED2F-4B7A-B49B-6E638D26D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 The sequences of the shRNAs in this study</vt:lpstr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Administrator</cp:lastModifiedBy>
  <cp:revision>23</cp:revision>
  <dcterms:created xsi:type="dcterms:W3CDTF">2020-04-17T09:25:00Z</dcterms:created>
  <dcterms:modified xsi:type="dcterms:W3CDTF">2020-05-30T04:34:00Z</dcterms:modified>
</cp:coreProperties>
</file>